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 Treatment history and clinical parameters for cohort of RMs used for the stud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940"/>
        <w:gridCol w:w="2560"/>
        <w:gridCol w:w="1080"/>
        <w:gridCol w:w="900"/>
        <w:gridCol w:w="900"/>
        <w:gridCol w:w="900"/>
        <w:gridCol w:w="1080"/>
        <w:gridCol w:w="1980"/>
        <w:gridCol w:w="720"/>
      </w:tblGrid>
      <w:tr>
        <w:trPr>
          <w:trHeight w:val="690" w:hRule="atLeast"/>
        </w:trPr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us exposure</w:t>
            </w:r>
          </w:p>
        </w:tc>
        <w:tc>
          <w:tcPr>
            <w:tcW w:w="2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treatment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RNA copies/m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CD4 coun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months infecte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CD4/CD8 ratio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statu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</w:t>
            </w:r>
          </w:p>
        </w:tc>
      </w:tr>
      <w:tr>
        <w:trPr>
          <w:trHeight w:val="129" w:hRule="atLeast"/>
        </w:trPr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100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Kl-8†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V-1157i</w:t>
            </w:r>
          </w:p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age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infection, death from AID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4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o-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V-1157i</w:t>
            </w:r>
          </w:p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age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ystemic infection, LTN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450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Ja-9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HIV-1157ip </w:t>
            </w:r>
          </w:p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titration</w:t>
            </w:r>
          </w:p>
        </w:tc>
        <w:tc>
          <w:tcPr>
            <w:tcW w:w="256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. mansoni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ystemic infection, LTNP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47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f-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V-1157ip</w:t>
            </w:r>
          </w:p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titration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. manson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ystemic infection, LTN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927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Lu-9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V-1157ip</w:t>
            </w:r>
          </w:p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V-1157ipd3N4</w:t>
            </w:r>
          </w:p>
        </w:tc>
        <w:tc>
          <w:tcPr>
            <w:tcW w:w="256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1084i gp160 (2x)</w:t>
            </w:r>
          </w:p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V Gag-Pol particles (2x)</w:t>
            </w:r>
          </w:p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 Tat (2x)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ystemic infection, LTNP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18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-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V-1157ipd3N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istently viremi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198" w:hRule="atLeast"/>
        </w:trPr>
        <w:tc>
          <w:tcPr>
            <w:tcW w:w="1008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k-11</w:t>
            </w:r>
          </w:p>
        </w:tc>
        <w:tc>
          <w:tcPr>
            <w:tcW w:w="194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V-1157ipEL-p</w:t>
            </w:r>
          </w:p>
        </w:tc>
        <w:tc>
          <w:tcPr>
            <w:tcW w:w="256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650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98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istently viremic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07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j-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V-1157ipEL-p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istently viremi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Ka-11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V-1157ipEL-p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istently viremi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88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 died of AID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9:03:00Z</dcterms:created>
  <dc:creator>Partners Information Systems</dc:creator>
  <dc:description/>
  <cp:keywords/>
  <dc:language>en-US</dc:language>
  <cp:lastModifiedBy>Partners Information Systems</cp:lastModifiedBy>
  <dcterms:modified xsi:type="dcterms:W3CDTF">2012-05-21T19:03:00Z</dcterms:modified>
  <cp:revision>2</cp:revision>
  <dc:subject/>
  <dc:title>Table S1</dc:title>
</cp:coreProperties>
</file>